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35"/>
        <w:ind w:left="39" w:right="24"/>
        <w:jc w:val="center"/>
      </w:pPr>
      <w:r>
        <w:rPr>
          <w:rFonts w:hint="eastAsia" w:eastAsia="宋体"/>
          <w:lang w:eastAsia="zh-CN"/>
        </w:rPr>
        <w:t xml:space="preserve">Additional </w:t>
      </w:r>
      <w:r>
        <w:t>Table 14.  Accidental poisoning mortality prediction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29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3232"/>
        <w:gridCol w:w="3232"/>
        <w:gridCol w:w="32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23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  <w:t>Year</w:t>
            </w: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Injury mortality</w:t>
            </w: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3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23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" w:hRule="atLeast"/>
          <w:jc w:val="center"/>
        </w:trPr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1</w:t>
            </w: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1.09</w:t>
            </w: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1.69</w:t>
            </w:r>
          </w:p>
        </w:tc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8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1.4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6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1.2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4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9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2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7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0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4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1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2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3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0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4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2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3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6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4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-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323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sz w:val="20"/>
                <w:szCs w:val="20"/>
              </w:rPr>
              <w:t>C value</w:t>
            </w:r>
          </w:p>
        </w:tc>
        <w:tc>
          <w:tcPr>
            <w:tcW w:w="323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1059</w:t>
            </w:r>
          </w:p>
        </w:tc>
        <w:tc>
          <w:tcPr>
            <w:tcW w:w="323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2069</w:t>
            </w:r>
          </w:p>
        </w:tc>
        <w:tc>
          <w:tcPr>
            <w:tcW w:w="323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0.0504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396E66"/>
    <w:rsid w:val="003B2B8B"/>
    <w:rsid w:val="003B5D73"/>
    <w:rsid w:val="003C5BA8"/>
    <w:rsid w:val="004E59FB"/>
    <w:rsid w:val="005C0B7B"/>
    <w:rsid w:val="006066C3"/>
    <w:rsid w:val="00615382"/>
    <w:rsid w:val="006F74AA"/>
    <w:rsid w:val="007A1511"/>
    <w:rsid w:val="007C1357"/>
    <w:rsid w:val="007F6F1B"/>
    <w:rsid w:val="00891CD7"/>
    <w:rsid w:val="0089520B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E77B6"/>
    <w:rsid w:val="00EF4970"/>
    <w:rsid w:val="00F5746C"/>
    <w:rsid w:val="00FC0530"/>
    <w:rsid w:val="020904C8"/>
    <w:rsid w:val="2BFE6277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86</Characters>
  <Lines>2</Lines>
  <Paragraphs>1</Paragraphs>
  <TotalTime>0</TotalTime>
  <ScaleCrop>false</ScaleCrop>
  <LinksUpToDate>false</LinksUpToDate>
  <CharactersWithSpaces>29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9:00Z</dcterms:created>
  <dc:creator>马 琳琳</dc:creator>
  <cp:lastModifiedBy>BoBo</cp:lastModifiedBy>
  <dcterms:modified xsi:type="dcterms:W3CDTF">2022-10-18T15:14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5F0C95DA734D8C829A5F0A72754745</vt:lpwstr>
  </property>
</Properties>
</file>